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2E614" w14:textId="5FB671AD" w:rsidR="005B5B12" w:rsidRPr="00C040E9" w:rsidRDefault="00C668A4" w:rsidP="005B5B12">
      <w:pPr>
        <w:spacing w:afterLines="50" w:after="156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C040E9"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5B5B12" w:rsidRPr="00C040E9">
        <w:rPr>
          <w:rFonts w:ascii="Times New Roman" w:hAnsi="Times New Roman" w:cs="Times New Roman"/>
          <w:b/>
          <w:sz w:val="22"/>
        </w:rPr>
        <w:t xml:space="preserve">Table. Primers used for real-time QPCR or </w:t>
      </w:r>
      <w:proofErr w:type="spellStart"/>
      <w:r w:rsidR="005B5B12" w:rsidRPr="00C040E9">
        <w:rPr>
          <w:rFonts w:ascii="Times New Roman" w:hAnsi="Times New Roman" w:cs="Times New Roman"/>
          <w:b/>
          <w:sz w:val="22"/>
        </w:rPr>
        <w:t>ChIP</w:t>
      </w:r>
      <w:proofErr w:type="spellEnd"/>
      <w:r w:rsidR="005B5B12" w:rsidRPr="00C040E9">
        <w:rPr>
          <w:rFonts w:ascii="Times New Roman" w:hAnsi="Times New Roman" w:cs="Times New Roman"/>
          <w:b/>
          <w:sz w:val="22"/>
        </w:rPr>
        <w:t>-QPCR.</w:t>
      </w:r>
    </w:p>
    <w:tbl>
      <w:tblPr>
        <w:tblStyle w:val="a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77"/>
      </w:tblGrid>
      <w:tr w:rsidR="005B5B12" w:rsidRPr="00C040E9" w14:paraId="4ABA0144" w14:textId="77777777" w:rsidTr="00AF5690">
        <w:tc>
          <w:tcPr>
            <w:tcW w:w="13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1916ADA" w14:textId="77777777" w:rsidR="005B5B12" w:rsidRPr="00C040E9" w:rsidRDefault="005B5B12" w:rsidP="00AF569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040E9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3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2BD0204" w14:textId="77777777" w:rsidR="005B5B12" w:rsidRPr="00C040E9" w:rsidRDefault="005B5B12" w:rsidP="00AF569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040E9">
              <w:rPr>
                <w:rFonts w:ascii="Times New Roman" w:hAnsi="Times New Roman" w:cs="Times New Roman"/>
                <w:b/>
                <w:sz w:val="22"/>
              </w:rPr>
              <w:t>Forward primers (5′-3′)</w:t>
            </w:r>
          </w:p>
        </w:tc>
        <w:tc>
          <w:tcPr>
            <w:tcW w:w="35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8031E9C" w14:textId="77777777" w:rsidR="005B5B12" w:rsidRPr="00C040E9" w:rsidRDefault="005B5B12" w:rsidP="00AF569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040E9">
              <w:rPr>
                <w:rFonts w:ascii="Times New Roman" w:hAnsi="Times New Roman" w:cs="Times New Roman"/>
                <w:b/>
                <w:sz w:val="22"/>
              </w:rPr>
              <w:t>Reverse primers (5′-3′)</w:t>
            </w:r>
          </w:p>
        </w:tc>
      </w:tr>
      <w:tr w:rsidR="005B5B12" w:rsidRPr="00C040E9" w14:paraId="533EBDC6" w14:textId="77777777" w:rsidTr="00AF5690">
        <w:tc>
          <w:tcPr>
            <w:tcW w:w="138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CCF6930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Cd36</w:t>
            </w:r>
          </w:p>
        </w:tc>
        <w:tc>
          <w:tcPr>
            <w:tcW w:w="354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C034E53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GACATTGAGATTCTTTTCCTCTG</w:t>
            </w:r>
          </w:p>
        </w:tc>
        <w:tc>
          <w:tcPr>
            <w:tcW w:w="3577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5E0919B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CAAAGGCATTGGCTGGAAGAAC</w:t>
            </w:r>
          </w:p>
        </w:tc>
      </w:tr>
      <w:tr w:rsidR="005B5B12" w:rsidRPr="00C040E9" w14:paraId="73C06D30" w14:textId="77777777" w:rsidTr="00AF5690">
        <w:tc>
          <w:tcPr>
            <w:tcW w:w="1384" w:type="dxa"/>
            <w:shd w:val="clear" w:color="auto" w:fill="auto"/>
          </w:tcPr>
          <w:p w14:paraId="2903464C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3589">
              <w:rPr>
                <w:rFonts w:ascii="Times New Roman" w:hAnsi="Times New Roman" w:cs="Times New Roman"/>
                <w:i/>
                <w:szCs w:val="21"/>
              </w:rPr>
              <w:t>Cebpb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DACA4A0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AACCTGGAGACGCAGCACAAG</w:t>
            </w:r>
          </w:p>
        </w:tc>
        <w:tc>
          <w:tcPr>
            <w:tcW w:w="3577" w:type="dxa"/>
            <w:shd w:val="clear" w:color="auto" w:fill="auto"/>
          </w:tcPr>
          <w:p w14:paraId="63349837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CTTGAACAAGTTCCGCAGGGT</w:t>
            </w:r>
          </w:p>
        </w:tc>
      </w:tr>
      <w:tr w:rsidR="005B5B12" w:rsidRPr="00C040E9" w14:paraId="16899393" w14:textId="77777777" w:rsidTr="00AF5690">
        <w:tc>
          <w:tcPr>
            <w:tcW w:w="1384" w:type="dxa"/>
            <w:shd w:val="clear" w:color="auto" w:fill="auto"/>
          </w:tcPr>
          <w:p w14:paraId="3829CA44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Peli1</w:t>
            </w:r>
          </w:p>
        </w:tc>
        <w:tc>
          <w:tcPr>
            <w:tcW w:w="3544" w:type="dxa"/>
            <w:shd w:val="clear" w:color="auto" w:fill="auto"/>
          </w:tcPr>
          <w:p w14:paraId="3641680C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CTTGTCCATGTAAGTTTCTC</w:t>
            </w:r>
          </w:p>
        </w:tc>
        <w:tc>
          <w:tcPr>
            <w:tcW w:w="3577" w:type="dxa"/>
            <w:shd w:val="clear" w:color="auto" w:fill="auto"/>
          </w:tcPr>
          <w:p w14:paraId="064169EE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AGAGTTCAGAAGTCTGGAACT</w:t>
            </w:r>
          </w:p>
        </w:tc>
      </w:tr>
      <w:tr w:rsidR="005B5B12" w:rsidRPr="00C040E9" w14:paraId="6FC1888D" w14:textId="77777777" w:rsidTr="00AF5690">
        <w:tc>
          <w:tcPr>
            <w:tcW w:w="1384" w:type="dxa"/>
            <w:shd w:val="clear" w:color="auto" w:fill="auto"/>
          </w:tcPr>
          <w:p w14:paraId="36EF2626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Marco</w:t>
            </w:r>
          </w:p>
        </w:tc>
        <w:tc>
          <w:tcPr>
            <w:tcW w:w="3544" w:type="dxa"/>
            <w:shd w:val="clear" w:color="auto" w:fill="auto"/>
          </w:tcPr>
          <w:p w14:paraId="0F975F0B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ATGGCACCAAGGGAGACAAAGG</w:t>
            </w:r>
          </w:p>
        </w:tc>
        <w:tc>
          <w:tcPr>
            <w:tcW w:w="3577" w:type="dxa"/>
            <w:shd w:val="clear" w:color="auto" w:fill="auto"/>
          </w:tcPr>
          <w:p w14:paraId="3D25D74D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CCTGGTTTTCCAGCATCACCT</w:t>
            </w:r>
          </w:p>
        </w:tc>
      </w:tr>
      <w:tr w:rsidR="005B5B12" w:rsidRPr="00C040E9" w14:paraId="5702C459" w14:textId="77777777" w:rsidTr="00AF5690">
        <w:tc>
          <w:tcPr>
            <w:tcW w:w="1384" w:type="dxa"/>
            <w:shd w:val="clear" w:color="auto" w:fill="auto"/>
          </w:tcPr>
          <w:p w14:paraId="6EA0726B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Srb1</w:t>
            </w:r>
          </w:p>
        </w:tc>
        <w:tc>
          <w:tcPr>
            <w:tcW w:w="3544" w:type="dxa"/>
            <w:shd w:val="clear" w:color="auto" w:fill="auto"/>
          </w:tcPr>
          <w:p w14:paraId="1C5273FA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ACACCCGAATCCTCGCTGGAAT</w:t>
            </w:r>
          </w:p>
        </w:tc>
        <w:tc>
          <w:tcPr>
            <w:tcW w:w="3577" w:type="dxa"/>
            <w:shd w:val="clear" w:color="auto" w:fill="auto"/>
          </w:tcPr>
          <w:p w14:paraId="2237F019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CGTTGGCAAACAGAGTATCGG</w:t>
            </w:r>
          </w:p>
        </w:tc>
      </w:tr>
      <w:tr w:rsidR="005B5B12" w:rsidRPr="00C040E9" w14:paraId="679DF9EF" w14:textId="77777777" w:rsidTr="00AF5690">
        <w:tc>
          <w:tcPr>
            <w:tcW w:w="1384" w:type="dxa"/>
            <w:shd w:val="clear" w:color="auto" w:fill="auto"/>
          </w:tcPr>
          <w:p w14:paraId="20337F4C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Rage</w:t>
            </w:r>
          </w:p>
        </w:tc>
        <w:tc>
          <w:tcPr>
            <w:tcW w:w="3544" w:type="dxa"/>
            <w:shd w:val="clear" w:color="auto" w:fill="auto"/>
          </w:tcPr>
          <w:p w14:paraId="72A74ED6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CCACTGGAATTGTCGATGAGG</w:t>
            </w:r>
          </w:p>
        </w:tc>
        <w:tc>
          <w:tcPr>
            <w:tcW w:w="3577" w:type="dxa"/>
            <w:shd w:val="clear" w:color="auto" w:fill="auto"/>
          </w:tcPr>
          <w:p w14:paraId="17886BD8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CTGTGAGTTCAGAGGCAGGAT</w:t>
            </w:r>
          </w:p>
        </w:tc>
      </w:tr>
      <w:tr w:rsidR="005B5B12" w:rsidRPr="00C040E9" w14:paraId="26DC568D" w14:textId="77777777" w:rsidTr="00AF5690">
        <w:tc>
          <w:tcPr>
            <w:tcW w:w="1384" w:type="dxa"/>
            <w:shd w:val="clear" w:color="auto" w:fill="auto"/>
          </w:tcPr>
          <w:p w14:paraId="328A3611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Trem2</w:t>
            </w:r>
          </w:p>
        </w:tc>
        <w:tc>
          <w:tcPr>
            <w:tcW w:w="3544" w:type="dxa"/>
            <w:shd w:val="clear" w:color="auto" w:fill="auto"/>
          </w:tcPr>
          <w:p w14:paraId="7B4907C2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TACCAGTGTCAGAGTCTCCGA</w:t>
            </w:r>
          </w:p>
        </w:tc>
        <w:tc>
          <w:tcPr>
            <w:tcW w:w="3577" w:type="dxa"/>
            <w:shd w:val="clear" w:color="auto" w:fill="auto"/>
          </w:tcPr>
          <w:p w14:paraId="3BBB98A9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CTCGAAACTCGATGACTCCTC</w:t>
            </w:r>
          </w:p>
        </w:tc>
      </w:tr>
      <w:tr w:rsidR="005B5B12" w:rsidRPr="00C040E9" w14:paraId="595C143A" w14:textId="77777777" w:rsidTr="00AF5690">
        <w:tc>
          <w:tcPr>
            <w:tcW w:w="1384" w:type="dxa"/>
            <w:shd w:val="clear" w:color="auto" w:fill="auto"/>
          </w:tcPr>
          <w:p w14:paraId="6DF119D0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>Actin</w:t>
            </w:r>
          </w:p>
        </w:tc>
        <w:tc>
          <w:tcPr>
            <w:tcW w:w="3544" w:type="dxa"/>
            <w:shd w:val="clear" w:color="auto" w:fill="auto"/>
          </w:tcPr>
          <w:p w14:paraId="5578426A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GTGAAAAGATGACCCAGATCA</w:t>
            </w:r>
          </w:p>
        </w:tc>
        <w:tc>
          <w:tcPr>
            <w:tcW w:w="3577" w:type="dxa"/>
            <w:shd w:val="clear" w:color="auto" w:fill="auto"/>
          </w:tcPr>
          <w:p w14:paraId="0198AE1C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CACAGCCTGGATGGCTACGT</w:t>
            </w:r>
          </w:p>
        </w:tc>
      </w:tr>
      <w:tr w:rsidR="005B5B12" w:rsidRPr="00C040E9" w14:paraId="25D384F9" w14:textId="77777777" w:rsidTr="00AF5690">
        <w:trPr>
          <w:trHeight w:val="60"/>
        </w:trPr>
        <w:tc>
          <w:tcPr>
            <w:tcW w:w="138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C80EDC8" w14:textId="77777777" w:rsidR="005B5B12" w:rsidRPr="007E3589" w:rsidRDefault="005B5B12" w:rsidP="00AF569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E3589">
              <w:rPr>
                <w:rFonts w:ascii="Times New Roman" w:hAnsi="Times New Roman" w:cs="Times New Roman"/>
                <w:i/>
                <w:szCs w:val="21"/>
              </w:rPr>
              <w:t xml:space="preserve">Cd36 </w:t>
            </w:r>
          </w:p>
          <w:p w14:paraId="392EE880" w14:textId="77777777" w:rsidR="005B5B12" w:rsidRPr="007E3589" w:rsidRDefault="005B5B12" w:rsidP="00AF56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E3589"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 w:rsidRPr="007E3589">
              <w:rPr>
                <w:rFonts w:ascii="Times New Roman" w:hAnsi="Times New Roman" w:cs="Times New Roman"/>
                <w:szCs w:val="21"/>
              </w:rPr>
              <w:t>-qPCR)</w:t>
            </w:r>
          </w:p>
        </w:tc>
        <w:tc>
          <w:tcPr>
            <w:tcW w:w="354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79A3DFB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GTTGATTGACAAGAGTTTCCAATTGTT</w:t>
            </w:r>
          </w:p>
        </w:tc>
        <w:tc>
          <w:tcPr>
            <w:tcW w:w="3577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348AAF6" w14:textId="77777777" w:rsidR="005B5B12" w:rsidRPr="007E3589" w:rsidRDefault="005B5B12" w:rsidP="00AF5690">
            <w:pPr>
              <w:rPr>
                <w:rFonts w:ascii="Times New Roman" w:hAnsi="Times New Roman" w:cs="Times New Roman"/>
                <w:szCs w:val="21"/>
              </w:rPr>
            </w:pPr>
            <w:r w:rsidRPr="007E3589">
              <w:rPr>
                <w:rFonts w:ascii="Times New Roman" w:hAnsi="Times New Roman" w:cs="Times New Roman"/>
                <w:szCs w:val="21"/>
              </w:rPr>
              <w:t>ATTAGGGAACTGATTGGTCTGTCCCA</w:t>
            </w:r>
          </w:p>
        </w:tc>
      </w:tr>
    </w:tbl>
    <w:p w14:paraId="3EA1039F" w14:textId="77777777" w:rsidR="005B5B12" w:rsidRPr="00C040E9" w:rsidRDefault="005B5B12" w:rsidP="005B5B12">
      <w:pPr>
        <w:widowControl/>
        <w:spacing w:beforeLines="50" w:before="156"/>
        <w:jc w:val="center"/>
        <w:rPr>
          <w:rFonts w:ascii="Times New Roman" w:hAnsi="Times New Roman" w:cs="Times New Roman"/>
          <w:color w:val="000000"/>
          <w:sz w:val="22"/>
        </w:rPr>
      </w:pPr>
    </w:p>
    <w:p w14:paraId="4214C952" w14:textId="77777777" w:rsidR="009141D6" w:rsidRDefault="009141D6"/>
    <w:sectPr w:rsidR="009141D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F045F" w14:textId="77777777" w:rsidR="005B5187" w:rsidRDefault="005B5187">
      <w:r>
        <w:separator/>
      </w:r>
    </w:p>
  </w:endnote>
  <w:endnote w:type="continuationSeparator" w:id="0">
    <w:p w14:paraId="67FCAD77" w14:textId="77777777" w:rsidR="005B5187" w:rsidRDefault="005B5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2949414"/>
      <w:docPartObj>
        <w:docPartGallery w:val="Page Numbers (Bottom of Page)"/>
        <w:docPartUnique/>
      </w:docPartObj>
    </w:sdtPr>
    <w:sdtEndPr/>
    <w:sdtContent>
      <w:p w14:paraId="6CC9748D" w14:textId="77777777" w:rsidR="00985551" w:rsidRDefault="00F86DA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09C" w:rsidRPr="0086309C">
          <w:rPr>
            <w:noProof/>
            <w:lang w:val="zh-CN"/>
          </w:rPr>
          <w:t>6</w:t>
        </w:r>
        <w:r>
          <w:fldChar w:fldCharType="end"/>
        </w:r>
      </w:p>
    </w:sdtContent>
  </w:sdt>
  <w:p w14:paraId="07892ECD" w14:textId="77777777" w:rsidR="00985551" w:rsidRDefault="005B518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7EF94" w14:textId="77777777" w:rsidR="005B5187" w:rsidRDefault="005B5187">
      <w:r>
        <w:separator/>
      </w:r>
    </w:p>
  </w:footnote>
  <w:footnote w:type="continuationSeparator" w:id="0">
    <w:p w14:paraId="1B08E0B3" w14:textId="77777777" w:rsidR="005B5187" w:rsidRDefault="005B5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9BAE72-A5B0-4CB2-AEC3-F7EAEBEC2278}"/>
    <w:docVar w:name="KY_MEDREF_VERSION" w:val="3"/>
  </w:docVars>
  <w:rsids>
    <w:rsidRoot w:val="005B5B12"/>
    <w:rsid w:val="00006943"/>
    <w:rsid w:val="0001442C"/>
    <w:rsid w:val="0003464B"/>
    <w:rsid w:val="00056209"/>
    <w:rsid w:val="00075792"/>
    <w:rsid w:val="000872CF"/>
    <w:rsid w:val="00090EA9"/>
    <w:rsid w:val="000921FD"/>
    <w:rsid w:val="000926B7"/>
    <w:rsid w:val="00096CD6"/>
    <w:rsid w:val="000A4944"/>
    <w:rsid w:val="000C61E6"/>
    <w:rsid w:val="000C7A3C"/>
    <w:rsid w:val="000E370A"/>
    <w:rsid w:val="000E42FA"/>
    <w:rsid w:val="000F567C"/>
    <w:rsid w:val="001014CF"/>
    <w:rsid w:val="00102FDF"/>
    <w:rsid w:val="001036EE"/>
    <w:rsid w:val="00105E1D"/>
    <w:rsid w:val="00114133"/>
    <w:rsid w:val="0012072D"/>
    <w:rsid w:val="00122616"/>
    <w:rsid w:val="00123FCC"/>
    <w:rsid w:val="00124B1A"/>
    <w:rsid w:val="00131D23"/>
    <w:rsid w:val="00132FEF"/>
    <w:rsid w:val="001354DF"/>
    <w:rsid w:val="0014294F"/>
    <w:rsid w:val="00156C7F"/>
    <w:rsid w:val="001B6C3D"/>
    <w:rsid w:val="001C076F"/>
    <w:rsid w:val="001C1815"/>
    <w:rsid w:val="001D49A8"/>
    <w:rsid w:val="001E1843"/>
    <w:rsid w:val="001E5E43"/>
    <w:rsid w:val="00200969"/>
    <w:rsid w:val="00215238"/>
    <w:rsid w:val="0021561F"/>
    <w:rsid w:val="002322A0"/>
    <w:rsid w:val="00256589"/>
    <w:rsid w:val="00275654"/>
    <w:rsid w:val="0029004A"/>
    <w:rsid w:val="002B037C"/>
    <w:rsid w:val="002C1ABC"/>
    <w:rsid w:val="002C40EB"/>
    <w:rsid w:val="002D66AF"/>
    <w:rsid w:val="002F30D4"/>
    <w:rsid w:val="002F34F7"/>
    <w:rsid w:val="00300F6C"/>
    <w:rsid w:val="00312233"/>
    <w:rsid w:val="0033263D"/>
    <w:rsid w:val="00333DB8"/>
    <w:rsid w:val="00342202"/>
    <w:rsid w:val="0035555D"/>
    <w:rsid w:val="0035634D"/>
    <w:rsid w:val="00363ED9"/>
    <w:rsid w:val="00376580"/>
    <w:rsid w:val="003A5534"/>
    <w:rsid w:val="003B7514"/>
    <w:rsid w:val="003D10B4"/>
    <w:rsid w:val="003D6A03"/>
    <w:rsid w:val="003D766D"/>
    <w:rsid w:val="003E1926"/>
    <w:rsid w:val="003E7E0E"/>
    <w:rsid w:val="00417558"/>
    <w:rsid w:val="00455A69"/>
    <w:rsid w:val="00460292"/>
    <w:rsid w:val="00475DA6"/>
    <w:rsid w:val="00495290"/>
    <w:rsid w:val="004A5B78"/>
    <w:rsid w:val="004B3DCE"/>
    <w:rsid w:val="004C05C6"/>
    <w:rsid w:val="004D3F02"/>
    <w:rsid w:val="004E198A"/>
    <w:rsid w:val="004F727E"/>
    <w:rsid w:val="0051025E"/>
    <w:rsid w:val="005262D2"/>
    <w:rsid w:val="0053371C"/>
    <w:rsid w:val="0053374E"/>
    <w:rsid w:val="005536A0"/>
    <w:rsid w:val="005561D9"/>
    <w:rsid w:val="00570D6C"/>
    <w:rsid w:val="00574A1C"/>
    <w:rsid w:val="005759F3"/>
    <w:rsid w:val="005949B1"/>
    <w:rsid w:val="005B5187"/>
    <w:rsid w:val="005B5B12"/>
    <w:rsid w:val="005B62F4"/>
    <w:rsid w:val="005F4699"/>
    <w:rsid w:val="006415EE"/>
    <w:rsid w:val="00645F1B"/>
    <w:rsid w:val="00672BF4"/>
    <w:rsid w:val="00684677"/>
    <w:rsid w:val="0069142C"/>
    <w:rsid w:val="0069143A"/>
    <w:rsid w:val="0069354C"/>
    <w:rsid w:val="006C1649"/>
    <w:rsid w:val="006C5FB8"/>
    <w:rsid w:val="006D6975"/>
    <w:rsid w:val="006E45A3"/>
    <w:rsid w:val="00700EE0"/>
    <w:rsid w:val="007153B9"/>
    <w:rsid w:val="0077179B"/>
    <w:rsid w:val="007A446F"/>
    <w:rsid w:val="007B186F"/>
    <w:rsid w:val="007B55B4"/>
    <w:rsid w:val="007D25DD"/>
    <w:rsid w:val="007E7B50"/>
    <w:rsid w:val="007F004C"/>
    <w:rsid w:val="007F4B35"/>
    <w:rsid w:val="00801421"/>
    <w:rsid w:val="00815936"/>
    <w:rsid w:val="00817C9E"/>
    <w:rsid w:val="0083418A"/>
    <w:rsid w:val="00846191"/>
    <w:rsid w:val="00855C22"/>
    <w:rsid w:val="00857883"/>
    <w:rsid w:val="00860A45"/>
    <w:rsid w:val="0086309C"/>
    <w:rsid w:val="008720E4"/>
    <w:rsid w:val="008A49C0"/>
    <w:rsid w:val="008B1954"/>
    <w:rsid w:val="008C5FBA"/>
    <w:rsid w:val="008D041D"/>
    <w:rsid w:val="008E332C"/>
    <w:rsid w:val="00906524"/>
    <w:rsid w:val="00910BDB"/>
    <w:rsid w:val="009135E3"/>
    <w:rsid w:val="009141D6"/>
    <w:rsid w:val="009162D0"/>
    <w:rsid w:val="00934930"/>
    <w:rsid w:val="0095005C"/>
    <w:rsid w:val="00952165"/>
    <w:rsid w:val="0098665C"/>
    <w:rsid w:val="009B05FD"/>
    <w:rsid w:val="009D664C"/>
    <w:rsid w:val="009E13C0"/>
    <w:rsid w:val="009E3A13"/>
    <w:rsid w:val="009E4F48"/>
    <w:rsid w:val="009E6543"/>
    <w:rsid w:val="00A067D6"/>
    <w:rsid w:val="00A1199E"/>
    <w:rsid w:val="00A3007F"/>
    <w:rsid w:val="00A337A5"/>
    <w:rsid w:val="00A427A4"/>
    <w:rsid w:val="00A449C9"/>
    <w:rsid w:val="00A47A7B"/>
    <w:rsid w:val="00A64BA3"/>
    <w:rsid w:val="00A65D91"/>
    <w:rsid w:val="00A67255"/>
    <w:rsid w:val="00A859BD"/>
    <w:rsid w:val="00A9715A"/>
    <w:rsid w:val="00AA434A"/>
    <w:rsid w:val="00AB6309"/>
    <w:rsid w:val="00AD4297"/>
    <w:rsid w:val="00AD7275"/>
    <w:rsid w:val="00AE4EAC"/>
    <w:rsid w:val="00AF3EB3"/>
    <w:rsid w:val="00B04928"/>
    <w:rsid w:val="00B21C69"/>
    <w:rsid w:val="00B377D0"/>
    <w:rsid w:val="00B44C64"/>
    <w:rsid w:val="00B45BE1"/>
    <w:rsid w:val="00B56A76"/>
    <w:rsid w:val="00B90490"/>
    <w:rsid w:val="00B90C2A"/>
    <w:rsid w:val="00BA5B97"/>
    <w:rsid w:val="00BB1319"/>
    <w:rsid w:val="00BD1728"/>
    <w:rsid w:val="00BE519B"/>
    <w:rsid w:val="00C0691F"/>
    <w:rsid w:val="00C23065"/>
    <w:rsid w:val="00C35A90"/>
    <w:rsid w:val="00C47254"/>
    <w:rsid w:val="00C5631E"/>
    <w:rsid w:val="00C64FDB"/>
    <w:rsid w:val="00C668A4"/>
    <w:rsid w:val="00C72AB5"/>
    <w:rsid w:val="00C9055E"/>
    <w:rsid w:val="00C96E19"/>
    <w:rsid w:val="00CB10DF"/>
    <w:rsid w:val="00CB4D58"/>
    <w:rsid w:val="00CD1B48"/>
    <w:rsid w:val="00D04FDE"/>
    <w:rsid w:val="00D14FA9"/>
    <w:rsid w:val="00D1774F"/>
    <w:rsid w:val="00D23FB5"/>
    <w:rsid w:val="00D244F7"/>
    <w:rsid w:val="00D401BC"/>
    <w:rsid w:val="00D42792"/>
    <w:rsid w:val="00D71AAA"/>
    <w:rsid w:val="00D75EA4"/>
    <w:rsid w:val="00D97AC8"/>
    <w:rsid w:val="00DA05EC"/>
    <w:rsid w:val="00DB6374"/>
    <w:rsid w:val="00DC1E02"/>
    <w:rsid w:val="00DD6057"/>
    <w:rsid w:val="00DF5F87"/>
    <w:rsid w:val="00E02245"/>
    <w:rsid w:val="00E02A9E"/>
    <w:rsid w:val="00E0303E"/>
    <w:rsid w:val="00E13FB4"/>
    <w:rsid w:val="00E16B66"/>
    <w:rsid w:val="00E20D29"/>
    <w:rsid w:val="00E2297F"/>
    <w:rsid w:val="00E26072"/>
    <w:rsid w:val="00E27D7D"/>
    <w:rsid w:val="00E5705B"/>
    <w:rsid w:val="00E606F9"/>
    <w:rsid w:val="00E61EB0"/>
    <w:rsid w:val="00E66CBB"/>
    <w:rsid w:val="00E86079"/>
    <w:rsid w:val="00E87D9B"/>
    <w:rsid w:val="00EA4180"/>
    <w:rsid w:val="00EE029D"/>
    <w:rsid w:val="00EF0620"/>
    <w:rsid w:val="00F006F4"/>
    <w:rsid w:val="00F12915"/>
    <w:rsid w:val="00F328E7"/>
    <w:rsid w:val="00F4059C"/>
    <w:rsid w:val="00F42DA5"/>
    <w:rsid w:val="00F460EC"/>
    <w:rsid w:val="00F819E5"/>
    <w:rsid w:val="00F86DAF"/>
    <w:rsid w:val="00F86DC1"/>
    <w:rsid w:val="00F925A3"/>
    <w:rsid w:val="00F976A7"/>
    <w:rsid w:val="00FC008C"/>
    <w:rsid w:val="00FC6D21"/>
    <w:rsid w:val="00FD188A"/>
    <w:rsid w:val="00FE261A"/>
    <w:rsid w:val="00FE553B"/>
    <w:rsid w:val="00FF0311"/>
    <w:rsid w:val="00FF6EC0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31687"/>
  <w15:docId w15:val="{B86C2987-9069-4EF4-8D46-7A0AB407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B5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B5B12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footer"/>
    <w:basedOn w:val="a"/>
    <w:link w:val="a4"/>
    <w:uiPriority w:val="99"/>
    <w:unhideWhenUsed/>
    <w:rsid w:val="005B5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B5B12"/>
    <w:rPr>
      <w:sz w:val="18"/>
      <w:szCs w:val="18"/>
    </w:rPr>
  </w:style>
  <w:style w:type="table" w:styleId="a5">
    <w:name w:val="Table Grid"/>
    <w:basedOn w:val="a1"/>
    <w:uiPriority w:val="39"/>
    <w:rsid w:val="005B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00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096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E7B5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E7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o</dc:creator>
  <cp:lastModifiedBy>Yichuan Xiao</cp:lastModifiedBy>
  <cp:revision>35</cp:revision>
  <cp:lastPrinted>2020-05-21T02:56:00Z</cp:lastPrinted>
  <dcterms:created xsi:type="dcterms:W3CDTF">2020-05-15T06:20:00Z</dcterms:created>
  <dcterms:modified xsi:type="dcterms:W3CDTF">2020-07-11T07:49:00Z</dcterms:modified>
</cp:coreProperties>
</file>